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5221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84"/>
        <w:gridCol w:w="2467"/>
        <w:gridCol w:w="1170"/>
      </w:tblGrid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 protei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minoaci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osition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SLILVSQYTPDST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 53-67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2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VSQYTPDSTPPCH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57-71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3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SIYVYALPLKMLN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109-123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4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PDVYYTSAFVPT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177-191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5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HELVCSMENTRAT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201-215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6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GKLFMHVTLGSD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237-251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7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LTMTRNPQPFMRP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253-267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8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KISHIMLDVAFT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285-299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9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IPGLSISGNLLM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309-323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0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VMTRGRLKAESTV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449-463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1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GRLKAESTVAPE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453-467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2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GILARNLVPMVAT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489-503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3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RNLVPMVATVQGQ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493-507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MVpp65-N14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YQEFFWDANDIYR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a509-52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eading1"/>
        <w:rPr/>
      </w:pPr>
      <w:r>
        <w:rPr/>
        <w:t>Supplementary Table 1</w:t>
      </w:r>
    </w:p>
    <w:p>
      <w:pPr>
        <w:pStyle w:val="Normal"/>
        <w:rPr/>
      </w:pPr>
      <w:r>
        <w:rPr>
          <w:rFonts w:cs="Arial" w:ascii="Arial" w:hAnsi="Arial"/>
          <w:sz w:val="20"/>
        </w:rPr>
        <w:t>HLA II-restricted epitopes used to detect CMV-specific CD4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20:28:00Z</dcterms:created>
  <dc:creator>DF ZLF</dc:creator>
  <dc:description/>
  <cp:keywords/>
  <dc:language>en-US</dc:language>
  <cp:lastModifiedBy>MIS</cp:lastModifiedBy>
  <dcterms:modified xsi:type="dcterms:W3CDTF">2007-01-12T17:31:00Z</dcterms:modified>
  <cp:revision>7</cp:revision>
  <dc:subject/>
  <dc:title>Accessory Table 1</dc:title>
</cp:coreProperties>
</file>